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9B1" w:rsidRPr="00762FE4" w:rsidRDefault="003C29B1" w:rsidP="003C29B1">
      <w:pPr>
        <w:spacing w:after="100" w:afterAutospacing="1" w:line="480" w:lineRule="auto"/>
        <w:rPr>
          <w:b/>
          <w:sz w:val="24"/>
          <w:szCs w:val="24"/>
          <w:lang w:val="en-US"/>
        </w:rPr>
      </w:pPr>
      <w:r w:rsidRPr="00762FE4">
        <w:rPr>
          <w:b/>
          <w:sz w:val="24"/>
          <w:szCs w:val="24"/>
          <w:lang w:val="en-US"/>
        </w:rPr>
        <w:t>S2 Table. Results from Spearman correlati</w:t>
      </w:r>
      <w:bookmarkStart w:id="0" w:name="_GoBack"/>
      <w:bookmarkEnd w:id="0"/>
      <w:r w:rsidRPr="00762FE4">
        <w:rPr>
          <w:b/>
          <w:sz w:val="24"/>
          <w:szCs w:val="24"/>
          <w:lang w:val="en-US"/>
        </w:rPr>
        <w:t xml:space="preserve">ons between significant explanatory variables included in the RDA analyses for the different organism groups. </w:t>
      </w:r>
    </w:p>
    <w:tbl>
      <w:tblPr>
        <w:tblW w:w="843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9"/>
        <w:gridCol w:w="1807"/>
        <w:gridCol w:w="1807"/>
      </w:tblGrid>
      <w:tr w:rsidR="003C29B1" w:rsidRPr="00D055F6" w:rsidTr="00AC497D">
        <w:trPr>
          <w:trHeight w:val="301"/>
        </w:trPr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color w:val="000000"/>
              </w:rPr>
              <w:t>compared variables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color w:val="000000"/>
              </w:rPr>
              <w:t>p-values</w:t>
            </w:r>
          </w:p>
        </w:tc>
      </w:tr>
      <w:tr w:rsidR="003C29B1" w:rsidRPr="00D055F6" w:rsidTr="00AC497D">
        <w:trPr>
          <w:trHeight w:val="301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color w:val="000000"/>
              </w:rPr>
              <w:t>chla - surface are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color w:val="000000"/>
              </w:rPr>
              <w:t>-0.03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color w:val="000000"/>
              </w:rPr>
              <w:t>0.418</w:t>
            </w:r>
          </w:p>
        </w:tc>
      </w:tr>
      <w:tr w:rsidR="003C29B1" w:rsidRPr="00D055F6" w:rsidTr="00AC497D">
        <w:trPr>
          <w:trHeight w:val="301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color w:val="000000"/>
              </w:rPr>
              <w:t>chla -conductivity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color w:val="000000"/>
              </w:rPr>
              <w:t>-0.1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color w:val="000000"/>
              </w:rPr>
              <w:t>0.914</w:t>
            </w:r>
          </w:p>
        </w:tc>
      </w:tr>
      <w:tr w:rsidR="003C29B1" w:rsidRPr="00D055F6" w:rsidTr="00AC497D">
        <w:trPr>
          <w:trHeight w:val="301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color w:val="000000"/>
              </w:rPr>
              <w:t>conductivity - pond surfac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color w:val="000000"/>
              </w:rPr>
              <w:t>0.077</w:t>
            </w:r>
          </w:p>
        </w:tc>
      </w:tr>
      <w:tr w:rsidR="003C29B1" w:rsidRPr="00D055F6" w:rsidTr="00AC497D">
        <w:trPr>
          <w:trHeight w:val="301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color w:val="000000"/>
              </w:rPr>
              <w:t>Fish PCA 1 - Fish PCA 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color w:val="000000"/>
              </w:rPr>
              <w:t>0.006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color w:val="000000"/>
              </w:rPr>
              <w:t>0.909</w:t>
            </w:r>
          </w:p>
        </w:tc>
      </w:tr>
      <w:tr w:rsidR="003C29B1" w:rsidRPr="00D055F6" w:rsidTr="00AC497D">
        <w:trPr>
          <w:trHeight w:val="301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color w:val="000000"/>
              </w:rPr>
              <w:t>Fish PCA 1 - reed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color w:val="000000"/>
              </w:rPr>
              <w:t>-0.5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b/>
                <w:bCs/>
                <w:color w:val="000000"/>
              </w:rPr>
              <w:t>0.006</w:t>
            </w:r>
          </w:p>
        </w:tc>
      </w:tr>
      <w:tr w:rsidR="003C29B1" w:rsidRPr="00D055F6" w:rsidTr="00AC497D">
        <w:trPr>
          <w:trHeight w:val="301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color w:val="000000"/>
              </w:rPr>
              <w:t>Fish PCA 1 - drainag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color w:val="000000"/>
              </w:rPr>
              <w:t>-0.4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b/>
                <w:bCs/>
                <w:color w:val="000000"/>
              </w:rPr>
              <w:t>0.005</w:t>
            </w:r>
          </w:p>
        </w:tc>
      </w:tr>
      <w:tr w:rsidR="003C29B1" w:rsidRPr="00D055F6" w:rsidTr="00AC497D">
        <w:trPr>
          <w:trHeight w:val="301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color w:val="000000"/>
              </w:rPr>
              <w:t>Fish PCA 1 - surface are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color w:val="000000"/>
              </w:rPr>
              <w:t>0.883</w:t>
            </w:r>
          </w:p>
        </w:tc>
      </w:tr>
      <w:tr w:rsidR="003C29B1" w:rsidRPr="00D055F6" w:rsidTr="00AC497D">
        <w:trPr>
          <w:trHeight w:val="301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color w:val="000000"/>
              </w:rPr>
              <w:t>Fish PCA 2 - reed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color w:val="000000"/>
              </w:rPr>
              <w:t>-0.02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color w:val="000000"/>
              </w:rPr>
              <w:t>0.725</w:t>
            </w:r>
          </w:p>
        </w:tc>
      </w:tr>
      <w:tr w:rsidR="003C29B1" w:rsidRPr="00D055F6" w:rsidTr="00AC497D">
        <w:trPr>
          <w:trHeight w:val="301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color w:val="000000"/>
              </w:rPr>
              <w:t>Fish PCA 2 - drainag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color w:val="000000"/>
              </w:rPr>
              <w:t>0.451</w:t>
            </w:r>
          </w:p>
        </w:tc>
      </w:tr>
      <w:tr w:rsidR="003C29B1" w:rsidRPr="00D055F6" w:rsidTr="00AC497D">
        <w:trPr>
          <w:trHeight w:val="301"/>
        </w:trPr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color w:val="000000"/>
              </w:rPr>
              <w:t>Fish PCA 2 - surface are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9B1" w:rsidRPr="00D055F6" w:rsidRDefault="003C29B1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55F6">
              <w:rPr>
                <w:rFonts w:ascii="Calibri" w:eastAsia="Times New Roman" w:hAnsi="Calibri" w:cs="Times New Roman"/>
                <w:color w:val="000000"/>
              </w:rPr>
              <w:t>0.115</w:t>
            </w:r>
          </w:p>
        </w:tc>
      </w:tr>
    </w:tbl>
    <w:p w:rsidR="00EF6CF0" w:rsidRDefault="00EF6CF0"/>
    <w:sectPr w:rsidR="00EF6CF0" w:rsidSect="003C29B1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9B1"/>
    <w:rsid w:val="003C29B1"/>
    <w:rsid w:val="00EF6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9B1"/>
    <w:rPr>
      <w:rFonts w:eastAsiaTheme="minorEastAsia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C29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9B1"/>
    <w:rPr>
      <w:rFonts w:eastAsiaTheme="minorEastAsia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C29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5-08-04T08:06:00Z</dcterms:created>
  <dcterms:modified xsi:type="dcterms:W3CDTF">2015-08-04T08:07:00Z</dcterms:modified>
</cp:coreProperties>
</file>